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3E1F4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0000"/>
          <w:u w:val="single"/>
        </w:rPr>
        <w:t>Study title: </w:t>
      </w:r>
      <w:r>
        <w:rPr>
          <w:rStyle w:val="eop"/>
          <w:rFonts w:ascii="Calibri" w:hAnsi="Calibri" w:cs="Calibri"/>
          <w:color w:val="000000"/>
        </w:rPr>
        <w:t> </w:t>
      </w:r>
    </w:p>
    <w:p w14:paraId="6E704C58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i/>
          <w:iCs/>
          <w:color w:val="000000"/>
        </w:rPr>
        <w:t>Immersive Technology for acute, recurrent, or chronic pain in pediatric and adult populations: A systematic review of the safety, feasibility, and effectiveness</w:t>
      </w:r>
      <w:r>
        <w:rPr>
          <w:rStyle w:val="normaltextrun"/>
          <w:rFonts w:ascii="Calibri" w:hAnsi="Calibri" w:cs="Calibri"/>
        </w:rPr>
        <w:t> </w:t>
      </w:r>
      <w:r>
        <w:rPr>
          <w:rStyle w:val="eop"/>
          <w:rFonts w:ascii="Calibri" w:hAnsi="Calibri" w:cs="Calibri"/>
        </w:rPr>
        <w:t> </w:t>
      </w:r>
    </w:p>
    <w:p w14:paraId="652DABCD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0000"/>
        </w:rPr>
        <w:t> </w:t>
      </w:r>
    </w:p>
    <w:p w14:paraId="2424BD9A" w14:textId="5655E9D5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0000"/>
          <w:u w:val="single"/>
        </w:rPr>
        <w:t>Data analysis:</w:t>
      </w:r>
      <w:r>
        <w:rPr>
          <w:rStyle w:val="normaltextrun"/>
          <w:rFonts w:ascii="Calibri" w:hAnsi="Calibri" w:cs="Calibri"/>
          <w:color w:val="000000"/>
        </w:rPr>
        <w:t xml:space="preserve"> The following classifications and operational definitions will be used to organize presentation of results</w:t>
      </w:r>
      <w:r w:rsidR="00374E4B">
        <w:rPr>
          <w:rStyle w:val="normaltextrun"/>
          <w:rFonts w:ascii="Calibri" w:hAnsi="Calibri" w:cs="Calibri"/>
          <w:color w:val="000000"/>
        </w:rPr>
        <w:t>.</w:t>
      </w:r>
      <w:r>
        <w:rPr>
          <w:rStyle w:val="eop"/>
          <w:rFonts w:ascii="Calibri" w:hAnsi="Calibri" w:cs="Calibri"/>
          <w:color w:val="000000"/>
        </w:rPr>
        <w:t> </w:t>
      </w:r>
    </w:p>
    <w:p w14:paraId="308A8687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0000"/>
        </w:rPr>
        <w:t> </w:t>
      </w:r>
    </w:p>
    <w:p w14:paraId="4D57AAC1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0000"/>
          <w:u w:val="single"/>
        </w:rPr>
        <w:t>Type of pain</w:t>
      </w:r>
      <w:r>
        <w:rPr>
          <w:rStyle w:val="eop"/>
          <w:rFonts w:ascii="Calibri" w:hAnsi="Calibri" w:cs="Calibri"/>
          <w:color w:val="000000"/>
        </w:rPr>
        <w:t> </w:t>
      </w:r>
    </w:p>
    <w:p w14:paraId="373E936B" w14:textId="77777777" w:rsidR="001A3F7F" w:rsidRDefault="001A3F7F" w:rsidP="001A3F7F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0000"/>
        </w:rPr>
        <w:t xml:space="preserve">Acute pain - needle poke/insertion </w:t>
      </w:r>
      <w:r>
        <w:rPr>
          <w:rStyle w:val="normaltextrun"/>
          <w:rFonts w:ascii="Calibri" w:hAnsi="Calibri" w:cs="Calibri"/>
          <w:color w:val="000000"/>
        </w:rPr>
        <w:t>(e.g., IV insertion, port access)</w:t>
      </w:r>
      <w:r>
        <w:rPr>
          <w:rStyle w:val="eop"/>
          <w:rFonts w:ascii="Calibri" w:hAnsi="Calibri" w:cs="Calibri"/>
          <w:color w:val="000000"/>
        </w:rPr>
        <w:t> </w:t>
      </w:r>
    </w:p>
    <w:p w14:paraId="76AA3986" w14:textId="38F86F77" w:rsidR="001A3F7F" w:rsidRDefault="001A3F7F" w:rsidP="001A3F7F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Acute - wound care </w:t>
      </w:r>
      <w:r>
        <w:rPr>
          <w:rStyle w:val="normaltextrun"/>
          <w:rFonts w:ascii="Calibri" w:hAnsi="Calibri" w:cs="Calibri"/>
        </w:rPr>
        <w:t>(e.g.</w:t>
      </w:r>
      <w:r w:rsidR="00374E4B">
        <w:rPr>
          <w:rStyle w:val="normaltextrun"/>
          <w:rFonts w:ascii="Calibri" w:hAnsi="Calibri" w:cs="Calibri"/>
        </w:rPr>
        <w:t>,</w:t>
      </w:r>
      <w:r>
        <w:rPr>
          <w:rStyle w:val="normaltextrun"/>
          <w:rFonts w:ascii="Calibri" w:hAnsi="Calibri" w:cs="Calibri"/>
        </w:rPr>
        <w:t xml:space="preserve"> burn care, dressing changes)</w:t>
      </w:r>
      <w:r>
        <w:rPr>
          <w:rStyle w:val="eop"/>
          <w:rFonts w:ascii="Calibri" w:hAnsi="Calibri" w:cs="Calibri"/>
        </w:rPr>
        <w:t> </w:t>
      </w:r>
    </w:p>
    <w:p w14:paraId="7B6DB8B8" w14:textId="77777777" w:rsidR="001A3F7F" w:rsidRDefault="001A3F7F" w:rsidP="001A3F7F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Acute pain – procedural </w:t>
      </w:r>
      <w:r>
        <w:rPr>
          <w:rStyle w:val="normaltextrun"/>
          <w:rFonts w:ascii="Calibri" w:hAnsi="Calibri" w:cs="Calibri"/>
        </w:rPr>
        <w:t>(e.g., dental procedure, minor surgery)</w:t>
      </w:r>
      <w:r>
        <w:rPr>
          <w:rStyle w:val="eop"/>
          <w:rFonts w:ascii="Calibri" w:hAnsi="Calibri" w:cs="Calibri"/>
        </w:rPr>
        <w:t> </w:t>
      </w:r>
    </w:p>
    <w:p w14:paraId="3B54728A" w14:textId="77777777" w:rsidR="001A3F7F" w:rsidRDefault="001A3F7F" w:rsidP="001A3F7F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Acute pain</w:t>
      </w:r>
      <w:r>
        <w:rPr>
          <w:rStyle w:val="normaltextrun"/>
          <w:rFonts w:ascii="Calibri" w:hAnsi="Calibri" w:cs="Calibri"/>
        </w:rPr>
        <w:t xml:space="preserve"> </w:t>
      </w:r>
      <w:r>
        <w:rPr>
          <w:rStyle w:val="normaltextrun"/>
          <w:rFonts w:ascii="Calibri" w:hAnsi="Calibri" w:cs="Calibri"/>
          <w:b/>
          <w:bCs/>
        </w:rPr>
        <w:t>– other</w:t>
      </w:r>
      <w:r>
        <w:rPr>
          <w:rStyle w:val="normaltextrun"/>
          <w:rFonts w:ascii="Calibri" w:hAnsi="Calibri" w:cs="Calibri"/>
        </w:rPr>
        <w:t xml:space="preserve"> (e.g., vaso occlusive crisis with sickle cell disease)</w:t>
      </w:r>
      <w:r>
        <w:rPr>
          <w:rStyle w:val="eop"/>
          <w:rFonts w:ascii="Calibri" w:hAnsi="Calibri" w:cs="Calibri"/>
        </w:rPr>
        <w:t> </w:t>
      </w:r>
    </w:p>
    <w:p w14:paraId="31BAF02D" w14:textId="77777777" w:rsidR="001A3F7F" w:rsidRDefault="001A3F7F" w:rsidP="001A3F7F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Chronic pain – cancer related </w:t>
      </w:r>
      <w:r>
        <w:rPr>
          <w:rStyle w:val="eop"/>
          <w:rFonts w:ascii="Calibri" w:hAnsi="Calibri" w:cs="Calibri"/>
        </w:rPr>
        <w:t> </w:t>
      </w:r>
    </w:p>
    <w:p w14:paraId="6B9CB23B" w14:textId="77777777" w:rsidR="001A3F7F" w:rsidRDefault="001A3F7F" w:rsidP="001A3F7F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Chronic pain – postsurgical/trauma </w:t>
      </w:r>
      <w:r>
        <w:rPr>
          <w:rStyle w:val="eop"/>
          <w:rFonts w:ascii="Calibri" w:hAnsi="Calibri" w:cs="Calibri"/>
        </w:rPr>
        <w:t> </w:t>
      </w:r>
    </w:p>
    <w:p w14:paraId="756E7100" w14:textId="77777777" w:rsidR="001A3F7F" w:rsidRDefault="001A3F7F" w:rsidP="001A3F7F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Chronic pain – headache </w:t>
      </w:r>
      <w:r>
        <w:rPr>
          <w:rStyle w:val="eop"/>
          <w:rFonts w:ascii="Calibri" w:hAnsi="Calibri" w:cs="Calibri"/>
        </w:rPr>
        <w:t> </w:t>
      </w:r>
    </w:p>
    <w:p w14:paraId="28F1F8AC" w14:textId="77777777" w:rsidR="001A3F7F" w:rsidRDefault="001A3F7F" w:rsidP="001A3F7F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Chronic pain – neuropathic</w:t>
      </w:r>
      <w:r>
        <w:rPr>
          <w:rStyle w:val="eop"/>
          <w:rFonts w:ascii="Calibri" w:hAnsi="Calibri" w:cs="Calibri"/>
        </w:rPr>
        <w:t> </w:t>
      </w:r>
    </w:p>
    <w:p w14:paraId="65DDB912" w14:textId="77777777" w:rsidR="001A3F7F" w:rsidRDefault="001A3F7F" w:rsidP="001A3F7F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Chronic pain – widespread </w:t>
      </w:r>
      <w:r>
        <w:rPr>
          <w:rStyle w:val="normaltextrun"/>
          <w:rFonts w:ascii="Calibri" w:hAnsi="Calibri" w:cs="Calibri"/>
        </w:rPr>
        <w:t xml:space="preserve">(e.g., Musculoskeletal, Fibromyalgia) </w:t>
      </w:r>
      <w:r>
        <w:rPr>
          <w:rStyle w:val="eop"/>
          <w:rFonts w:ascii="Calibri" w:hAnsi="Calibri" w:cs="Calibri"/>
        </w:rPr>
        <w:t> </w:t>
      </w:r>
    </w:p>
    <w:p w14:paraId="0611D889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 </w:t>
      </w:r>
    </w:p>
    <w:p w14:paraId="75ACAFF2" w14:textId="4325B9D2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u w:val="single"/>
        </w:rPr>
      </w:pPr>
      <w:r>
        <w:rPr>
          <w:rStyle w:val="normaltextrun"/>
          <w:rFonts w:ascii="Calibri" w:hAnsi="Calibri" w:cs="Calibri"/>
          <w:b/>
          <w:bCs/>
          <w:u w:val="single"/>
        </w:rPr>
        <w:t>Pain Targets</w:t>
      </w:r>
    </w:p>
    <w:p w14:paraId="1956791F" w14:textId="2008B4EA" w:rsidR="001A3F7F" w:rsidRDefault="001A3F7F" w:rsidP="001A3F7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User Experiences: Targeting </w:t>
      </w:r>
    </w:p>
    <w:p w14:paraId="14002FE7" w14:textId="77777777" w:rsidR="001A3F7F" w:rsidRDefault="001A3F7F" w:rsidP="001A3F7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17"/>
          <w:szCs w:val="17"/>
        </w:rPr>
      </w:pPr>
      <w:r>
        <w:rPr>
          <w:rStyle w:val="normaltextrun"/>
          <w:rFonts w:ascii="Calibri" w:hAnsi="Calibri" w:cs="Calibri"/>
          <w:b/>
          <w:bCs/>
        </w:rPr>
        <w:t>Presence</w:t>
      </w:r>
      <w:r>
        <w:rPr>
          <w:rStyle w:val="normaltextrun"/>
          <w:rFonts w:ascii="Calibri" w:hAnsi="Calibri" w:cs="Calibri"/>
        </w:rPr>
        <w:t xml:space="preserve"> = </w:t>
      </w:r>
      <w:r>
        <w:rPr>
          <w:rStyle w:val="normaltextrun"/>
          <w:rFonts w:ascii="Calibri" w:hAnsi="Calibri" w:cs="Calibri"/>
          <w:sz w:val="26"/>
          <w:szCs w:val="26"/>
        </w:rPr>
        <w:t>“subjective experience of being in one place or environment, even when one is physically situated in another.”</w:t>
      </w:r>
      <w:r>
        <w:rPr>
          <w:rStyle w:val="eop"/>
          <w:rFonts w:ascii="Calibri" w:hAnsi="Calibri" w:cs="Calibri"/>
          <w:sz w:val="26"/>
          <w:szCs w:val="26"/>
        </w:rPr>
        <w:t> </w:t>
      </w:r>
    </w:p>
    <w:p w14:paraId="2C33F8D6" w14:textId="77777777" w:rsidR="001A3F7F" w:rsidRDefault="001A3F7F" w:rsidP="001A3F7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17"/>
          <w:szCs w:val="17"/>
        </w:rPr>
      </w:pPr>
      <w:r w:rsidRPr="001A3F7F">
        <w:rPr>
          <w:rStyle w:val="normaltextrun"/>
          <w:rFonts w:ascii="Calibri" w:hAnsi="Calibri" w:cs="Calibri"/>
          <w:b/>
          <w:bCs/>
          <w:sz w:val="26"/>
          <w:szCs w:val="26"/>
        </w:rPr>
        <w:t xml:space="preserve">Immersion </w:t>
      </w:r>
      <w:r w:rsidRPr="001A3F7F">
        <w:rPr>
          <w:rStyle w:val="normaltextrun"/>
          <w:rFonts w:ascii="Calibri" w:hAnsi="Calibri" w:cs="Calibri"/>
          <w:sz w:val="26"/>
          <w:szCs w:val="26"/>
        </w:rPr>
        <w:t>= can refer both to the subjective user assessment (</w:t>
      </w:r>
      <w:proofErr w:type="spellStart"/>
      <w:r w:rsidRPr="001A3F7F">
        <w:rPr>
          <w:rStyle w:val="normaltextrun"/>
          <w:rFonts w:ascii="Calibri" w:hAnsi="Calibri" w:cs="Calibri"/>
          <w:sz w:val="26"/>
          <w:szCs w:val="26"/>
        </w:rPr>
        <w:t>ie</w:t>
      </w:r>
      <w:proofErr w:type="spellEnd"/>
      <w:r w:rsidRPr="001A3F7F">
        <w:rPr>
          <w:rStyle w:val="normaltextrun"/>
          <w:rFonts w:ascii="Calibri" w:hAnsi="Calibri" w:cs="Calibri"/>
          <w:sz w:val="26"/>
          <w:szCs w:val="26"/>
        </w:rPr>
        <w:t>, a sense of being “caught up and absorbed” in the virtual world) and to the VR system configuration (e.g., a 3-dimensional 360-degree virtual environment presented through HMD vs a 2-dimensional presentation on a computer screen). </w:t>
      </w:r>
      <w:r w:rsidRPr="001A3F7F">
        <w:rPr>
          <w:rStyle w:val="eop"/>
          <w:rFonts w:ascii="Calibri" w:hAnsi="Calibri" w:cs="Calibri"/>
          <w:sz w:val="26"/>
          <w:szCs w:val="26"/>
        </w:rPr>
        <w:t> </w:t>
      </w:r>
    </w:p>
    <w:p w14:paraId="39E4D793" w14:textId="77777777" w:rsidR="001A3F7F" w:rsidRDefault="001A3F7F" w:rsidP="001A3F7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17"/>
          <w:szCs w:val="17"/>
        </w:rPr>
      </w:pPr>
      <w:r w:rsidRPr="001A3F7F">
        <w:rPr>
          <w:rStyle w:val="normaltextrun"/>
          <w:rFonts w:ascii="Calibri" w:hAnsi="Calibri" w:cs="Calibri"/>
          <w:b/>
          <w:bCs/>
        </w:rPr>
        <w:t>Interactivity</w:t>
      </w:r>
      <w:r w:rsidRPr="001A3F7F">
        <w:rPr>
          <w:rStyle w:val="normaltextrun"/>
          <w:rFonts w:ascii="Calibri" w:hAnsi="Calibri" w:cs="Calibri"/>
        </w:rPr>
        <w:t xml:space="preserve"> = </w:t>
      </w:r>
      <w:r w:rsidRPr="001A3F7F">
        <w:rPr>
          <w:rStyle w:val="normaltextrun"/>
          <w:rFonts w:ascii="Calibri" w:hAnsi="Calibri" w:cs="Calibri"/>
          <w:sz w:val="26"/>
          <w:szCs w:val="26"/>
        </w:rPr>
        <w:t>the degree to which users can influence the virtual environment,</w:t>
      </w:r>
      <w:r w:rsidRPr="001A3F7F">
        <w:rPr>
          <w:rStyle w:val="normaltextrun"/>
          <w:rFonts w:ascii="Calibri" w:hAnsi="Calibri" w:cs="Calibri"/>
          <w:sz w:val="17"/>
          <w:szCs w:val="17"/>
        </w:rPr>
        <w:t xml:space="preserve"> 52</w:t>
      </w:r>
      <w:r w:rsidRPr="001A3F7F">
        <w:rPr>
          <w:rStyle w:val="normaltextrun"/>
          <w:rFonts w:ascii="Calibri" w:hAnsi="Calibri" w:cs="Calibri"/>
          <w:sz w:val="26"/>
          <w:szCs w:val="26"/>
        </w:rPr>
        <w:t>as facilitated by the technical configuration. </w:t>
      </w:r>
      <w:r w:rsidRPr="001A3F7F">
        <w:rPr>
          <w:rStyle w:val="eop"/>
          <w:rFonts w:ascii="Calibri" w:hAnsi="Calibri" w:cs="Calibri"/>
          <w:sz w:val="26"/>
          <w:szCs w:val="26"/>
        </w:rPr>
        <w:t> </w:t>
      </w:r>
    </w:p>
    <w:p w14:paraId="4F5096C5" w14:textId="0AF0C6EC" w:rsidR="001A3F7F" w:rsidRPr="00AE65FF" w:rsidRDefault="001A3F7F" w:rsidP="00AE65F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17"/>
          <w:szCs w:val="17"/>
        </w:rPr>
      </w:pPr>
      <w:r w:rsidRPr="001A3F7F">
        <w:rPr>
          <w:rStyle w:val="normaltextrun"/>
          <w:rFonts w:ascii="Calibri" w:hAnsi="Calibri" w:cs="Calibri"/>
          <w:b/>
          <w:bCs/>
          <w:sz w:val="26"/>
          <w:szCs w:val="26"/>
        </w:rPr>
        <w:t>Embodiment</w:t>
      </w:r>
      <w:r w:rsidRPr="001A3F7F">
        <w:rPr>
          <w:rStyle w:val="normaltextrun"/>
          <w:rFonts w:ascii="Calibri" w:hAnsi="Calibri" w:cs="Calibri"/>
          <w:sz w:val="26"/>
          <w:szCs w:val="26"/>
        </w:rPr>
        <w:t xml:space="preserve"> = “sense of having one’s body” and reflects the integration of multiple sensory signals (e.g., visual, tactile, and kinesthetic), which in turn can be manipulated by VR” </w:t>
      </w:r>
      <w:r w:rsidRPr="001A3F7F">
        <w:rPr>
          <w:rStyle w:val="eop"/>
          <w:rFonts w:ascii="Calibri" w:hAnsi="Calibri" w:cs="Calibri"/>
          <w:sz w:val="26"/>
          <w:szCs w:val="26"/>
        </w:rPr>
        <w:t> </w:t>
      </w:r>
    </w:p>
    <w:p w14:paraId="7DD101C1" w14:textId="77777777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Cognitive</w:t>
      </w:r>
    </w:p>
    <w:p w14:paraId="563D4172" w14:textId="60C82D18" w:rsidR="001A3F7F" w:rsidRDefault="001A3F7F" w:rsidP="001A3F7F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Distraction </w:t>
      </w:r>
      <w:r>
        <w:rPr>
          <w:rStyle w:val="normaltextrun"/>
          <w:rFonts w:ascii="Calibri" w:hAnsi="Calibri" w:cs="Calibri"/>
        </w:rPr>
        <w:t xml:space="preserve">= </w:t>
      </w:r>
      <w:r>
        <w:rPr>
          <w:rStyle w:val="normaltextrun"/>
          <w:rFonts w:ascii="Calibri" w:hAnsi="Calibri" w:cs="Calibri"/>
          <w:sz w:val="26"/>
          <w:szCs w:val="26"/>
        </w:rPr>
        <w:t xml:space="preserve">Distraction is defined by the engagement of cognitive and attentional resources by VR stimuli, with </w:t>
      </w:r>
      <w:proofErr w:type="spellStart"/>
      <w:r>
        <w:rPr>
          <w:rStyle w:val="normaltextrun"/>
          <w:rFonts w:ascii="Calibri" w:hAnsi="Calibri" w:cs="Calibri"/>
          <w:sz w:val="26"/>
          <w:szCs w:val="26"/>
        </w:rPr>
        <w:t>hypoalgesic</w:t>
      </w:r>
      <w:proofErr w:type="spellEnd"/>
      <w:r>
        <w:rPr>
          <w:rStyle w:val="normaltextrun"/>
          <w:rFonts w:ascii="Calibri" w:hAnsi="Calibri" w:cs="Calibri"/>
          <w:sz w:val="26"/>
          <w:szCs w:val="26"/>
        </w:rPr>
        <w:t xml:space="preserve"> effects being driven by active competition for resources that are necessary for pain processing</w:t>
      </w:r>
      <w:r w:rsidR="00AE65FF">
        <w:rPr>
          <w:rStyle w:val="normaltextrun"/>
          <w:rFonts w:ascii="Calibri" w:hAnsi="Calibri" w:cs="Calibri"/>
          <w:sz w:val="26"/>
          <w:szCs w:val="26"/>
        </w:rPr>
        <w:t>.</w:t>
      </w:r>
    </w:p>
    <w:p w14:paraId="0704A7D5" w14:textId="77777777" w:rsidR="001A3F7F" w:rsidRDefault="001A3F7F" w:rsidP="001A3F7F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CBT skills </w:t>
      </w:r>
      <w:r>
        <w:rPr>
          <w:rStyle w:val="normaltextrun"/>
          <w:rFonts w:ascii="Calibri" w:hAnsi="Calibri" w:cs="Calibri"/>
        </w:rPr>
        <w:t>= development of specific skills as action such as cognitive restructuring, Socratic questioning, Exposure, thought record, activity scheduling, behavioral activation, relaxation techniques, stress reduction techniques, </w:t>
      </w:r>
      <w:r>
        <w:rPr>
          <w:rStyle w:val="eop"/>
          <w:rFonts w:ascii="Calibri" w:hAnsi="Calibri" w:cs="Calibri"/>
        </w:rPr>
        <w:t> </w:t>
      </w:r>
    </w:p>
    <w:p w14:paraId="1F43EBAA" w14:textId="334C257F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Emotional Regulation</w:t>
      </w:r>
      <w:r w:rsidRPr="00C65AB5">
        <w:tab/>
      </w:r>
    </w:p>
    <w:p w14:paraId="430ED9C8" w14:textId="77777777" w:rsidR="001A3F7F" w:rsidRDefault="001A3F7F" w:rsidP="001A3F7F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lastRenderedPageBreak/>
        <w:t>Fear/Anxiety</w:t>
      </w:r>
      <w:r>
        <w:rPr>
          <w:rStyle w:val="normaltextrun"/>
          <w:rFonts w:ascii="Calibri" w:hAnsi="Calibri" w:cs="Calibri"/>
        </w:rPr>
        <w:t xml:space="preserve"> = fear of pain, measurement physiologically or self-report measures based on physiological state of arousal and/or diagnostic criteria for anxiety disorder (DSM-5)</w:t>
      </w:r>
      <w:r>
        <w:rPr>
          <w:rStyle w:val="eop"/>
          <w:rFonts w:ascii="Calibri" w:hAnsi="Calibri" w:cs="Calibri"/>
        </w:rPr>
        <w:t> </w:t>
      </w:r>
    </w:p>
    <w:p w14:paraId="2BC599B6" w14:textId="77777777" w:rsidR="001A3F7F" w:rsidRDefault="001A3F7F" w:rsidP="001A3F7F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Depression</w:t>
      </w:r>
      <w:r>
        <w:rPr>
          <w:rStyle w:val="normaltextrun"/>
          <w:rFonts w:ascii="Calibri" w:hAnsi="Calibri" w:cs="Calibri"/>
        </w:rPr>
        <w:t xml:space="preserve"> = intervention addressing self-report of symptoms consistent with DSM-5 diagnosis of depression </w:t>
      </w:r>
      <w:r>
        <w:rPr>
          <w:rStyle w:val="eop"/>
          <w:rFonts w:ascii="Calibri" w:hAnsi="Calibri" w:cs="Calibri"/>
        </w:rPr>
        <w:t> </w:t>
      </w:r>
    </w:p>
    <w:p w14:paraId="0B474651" w14:textId="0A99AC41" w:rsidR="001A3F7F" w:rsidRPr="00AE65FF" w:rsidRDefault="001A3F7F" w:rsidP="00AE65FF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Empathic Interaction</w:t>
      </w:r>
      <w:r>
        <w:rPr>
          <w:rStyle w:val="normaltextrun"/>
          <w:rFonts w:ascii="Calibri" w:hAnsi="Calibri" w:cs="Calibri"/>
        </w:rPr>
        <w:t xml:space="preserve"> = Ability to detect the user's affective state and to respond to it in an empathic manner.</w:t>
      </w:r>
      <w:r w:rsidRPr="00C65AB5">
        <w:tab/>
      </w:r>
    </w:p>
    <w:p w14:paraId="0BB49621" w14:textId="77777777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Social Engagement</w:t>
      </w:r>
      <w:r w:rsidRPr="00C65AB5">
        <w:tab/>
      </w:r>
    </w:p>
    <w:p w14:paraId="29F01A66" w14:textId="3145CEB7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Physiological</w:t>
      </w:r>
      <w:r w:rsidRPr="00C65AB5">
        <w:tab/>
      </w:r>
    </w:p>
    <w:p w14:paraId="5E034776" w14:textId="77777777" w:rsidR="00AE65FF" w:rsidRDefault="00AE65FF" w:rsidP="00AE65F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Brain Activity </w:t>
      </w:r>
      <w:r>
        <w:rPr>
          <w:rStyle w:val="normaltextrun"/>
          <w:rFonts w:ascii="Calibri" w:hAnsi="Calibri" w:cs="Calibri"/>
        </w:rPr>
        <w:t>= MRI, FMRI, EEG, MEG</w:t>
      </w:r>
      <w:r>
        <w:rPr>
          <w:rStyle w:val="eop"/>
          <w:rFonts w:ascii="Calibri" w:hAnsi="Calibri" w:cs="Calibri"/>
        </w:rPr>
        <w:t> </w:t>
      </w:r>
    </w:p>
    <w:p w14:paraId="3ED95342" w14:textId="3C44FD9F" w:rsidR="00AE65FF" w:rsidRDefault="00AE65FF" w:rsidP="00AE65F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Brain Plasticity </w:t>
      </w:r>
      <w:r>
        <w:rPr>
          <w:rStyle w:val="tabchar"/>
          <w:rFonts w:ascii="Calibri" w:hAnsi="Calibri" w:cs="Calibri"/>
        </w:rPr>
        <w:tab/>
      </w:r>
      <w:r>
        <w:rPr>
          <w:rStyle w:val="eop"/>
          <w:rFonts w:ascii="Calibri" w:hAnsi="Calibri" w:cs="Calibri"/>
        </w:rPr>
        <w:t> </w:t>
      </w:r>
    </w:p>
    <w:p w14:paraId="5E181C51" w14:textId="0545FEA9" w:rsidR="00AE65FF" w:rsidRPr="00AE65FF" w:rsidRDefault="00AE65FF" w:rsidP="00AE65F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Kinematic Patterns</w:t>
      </w:r>
      <w:r>
        <w:rPr>
          <w:rStyle w:val="normaltextrun"/>
          <w:rFonts w:ascii="Calibri" w:hAnsi="Calibri" w:cs="Calibri"/>
        </w:rPr>
        <w:t xml:space="preserve"> = software/hardware promotes the patient to engage in movement patterns, physical activity and/or exercise</w:t>
      </w:r>
    </w:p>
    <w:p w14:paraId="7B318D8C" w14:textId="10EA3FBA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Behavioral</w:t>
      </w:r>
      <w:r w:rsidRPr="00C65AB5">
        <w:tab/>
      </w:r>
    </w:p>
    <w:p w14:paraId="059B8D6D" w14:textId="78C70488" w:rsidR="00AE65FF" w:rsidRPr="00AE65FF" w:rsidRDefault="00AE65FF" w:rsidP="00AE65FF">
      <w:pPr>
        <w:pStyle w:val="paragraph"/>
        <w:numPr>
          <w:ilvl w:val="1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Pain Behavior</w:t>
      </w:r>
      <w:r>
        <w:rPr>
          <w:rStyle w:val="eop"/>
          <w:rFonts w:ascii="Calibri" w:hAnsi="Calibri" w:cs="Calibri"/>
        </w:rPr>
        <w:t> </w:t>
      </w:r>
    </w:p>
    <w:p w14:paraId="3710338A" w14:textId="655B2030" w:rsidR="001A3F7F" w:rsidRDefault="001A3F7F" w:rsidP="00AE65FF">
      <w:pPr>
        <w:pStyle w:val="ListParagraph"/>
        <w:numPr>
          <w:ilvl w:val="0"/>
          <w:numId w:val="10"/>
        </w:numPr>
      </w:pPr>
      <w:r w:rsidRPr="00C65AB5">
        <w:t>Functioning</w:t>
      </w:r>
      <w:r w:rsidR="00AE65FF">
        <w:t xml:space="preserve"> = </w:t>
      </w:r>
      <w:r w:rsidR="00AE65FF" w:rsidRPr="00AE65FF">
        <w:t xml:space="preserve">ability to fulfill purpose or task in a variety of relevant domains including education, social, emotional, physical, vocational,  </w:t>
      </w:r>
      <w:r w:rsidRPr="00C65AB5">
        <w:tab/>
      </w:r>
    </w:p>
    <w:p w14:paraId="0395FC65" w14:textId="37B67476" w:rsidR="001A3F7F" w:rsidRDefault="001A3F7F" w:rsidP="00AE65FF">
      <w:pPr>
        <w:pStyle w:val="ListParagraph"/>
        <w:numPr>
          <w:ilvl w:val="0"/>
          <w:numId w:val="10"/>
        </w:numPr>
      </w:pPr>
      <w:r w:rsidRPr="00C65AB5">
        <w:t>Pain Intensity</w:t>
      </w:r>
      <w:r w:rsidR="00AE65FF">
        <w:t xml:space="preserve"> = </w:t>
      </w:r>
      <w:r w:rsidR="00AE65FF" w:rsidRPr="00AE65FF">
        <w:t xml:space="preserve">observed or reported magnitude of the intensity of felt pain </w:t>
      </w:r>
      <w:r w:rsidRPr="00C65AB5">
        <w:tab/>
      </w:r>
    </w:p>
    <w:p w14:paraId="2C005834" w14:textId="714BB199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Quality of Life</w:t>
      </w:r>
      <w:r w:rsidRPr="00C65AB5">
        <w:tab/>
      </w:r>
      <w:r w:rsidR="00AE65FF">
        <w:t>=</w:t>
      </w:r>
      <w:r w:rsidR="00AE65FF">
        <w:rPr>
          <w:rStyle w:val="normaltextrun"/>
          <w:rFonts w:ascii="Calibri" w:hAnsi="Calibri" w:cs="Calibri"/>
        </w:rPr>
        <w:t xml:space="preserve"> Qualitative assessment of perceived wellness across physical and mental and social domains, often assessed via self-report or parent report of health-related quality of life or generalized quality of life (e.g., </w:t>
      </w:r>
      <w:proofErr w:type="spellStart"/>
      <w:r w:rsidR="00AE65FF">
        <w:rPr>
          <w:rStyle w:val="normaltextrun"/>
          <w:rFonts w:ascii="Calibri" w:hAnsi="Calibri" w:cs="Calibri"/>
        </w:rPr>
        <w:t>pedsQL</w:t>
      </w:r>
      <w:proofErr w:type="spellEnd"/>
      <w:r w:rsidR="00AE65FF">
        <w:rPr>
          <w:rStyle w:val="normaltextrun"/>
          <w:rFonts w:ascii="Calibri" w:hAnsi="Calibri" w:cs="Calibri"/>
        </w:rPr>
        <w:t>, HRQOL)</w:t>
      </w:r>
    </w:p>
    <w:p w14:paraId="24448E7F" w14:textId="77777777" w:rsidR="001A3F7F" w:rsidRDefault="001A3F7F" w:rsidP="001A3F7F">
      <w:pPr>
        <w:pStyle w:val="ListParagraph"/>
        <w:numPr>
          <w:ilvl w:val="0"/>
          <w:numId w:val="10"/>
        </w:numPr>
      </w:pPr>
      <w:r w:rsidRPr="00C65AB5">
        <w:t>Healthcare Utilization</w:t>
      </w:r>
      <w:r w:rsidRPr="00C65AB5">
        <w:tab/>
      </w:r>
    </w:p>
    <w:p w14:paraId="751B5C2D" w14:textId="3FE43F6D" w:rsidR="001A3F7F" w:rsidRDefault="001A3F7F" w:rsidP="00AE65FF">
      <w:pPr>
        <w:pStyle w:val="ListParagraph"/>
        <w:numPr>
          <w:ilvl w:val="0"/>
          <w:numId w:val="10"/>
        </w:numPr>
      </w:pPr>
      <w:r w:rsidRPr="00C65AB5">
        <w:t>Safety</w:t>
      </w:r>
      <w:r w:rsidRPr="00C65AB5">
        <w:tab/>
      </w:r>
      <w:r w:rsidRPr="001A3F7F">
        <w:t xml:space="preserve">= assessment of the adverse effects, side effects, or negative outcomes that come about </w:t>
      </w:r>
      <w:proofErr w:type="gramStart"/>
      <w:r w:rsidRPr="001A3F7F">
        <w:t>as a result of</w:t>
      </w:r>
      <w:proofErr w:type="gramEnd"/>
      <w:r w:rsidRPr="001A3F7F">
        <w:t xml:space="preserve"> use of VR</w:t>
      </w:r>
    </w:p>
    <w:p w14:paraId="481AB22B" w14:textId="77777777" w:rsidR="00AE65FF" w:rsidRDefault="001A3F7F" w:rsidP="00AE65FF">
      <w:pPr>
        <w:pStyle w:val="ListParagraph"/>
        <w:numPr>
          <w:ilvl w:val="0"/>
          <w:numId w:val="10"/>
        </w:numPr>
      </w:pPr>
      <w:r w:rsidRPr="00C65AB5">
        <w:t xml:space="preserve">Feasibility </w:t>
      </w:r>
      <w:r w:rsidR="00AE65FF">
        <w:t xml:space="preserve">ability to implement and use VR technology and level of challenge or difficulty integrating technology into intended environment or for intended purpose  </w:t>
      </w:r>
    </w:p>
    <w:p w14:paraId="4331FE87" w14:textId="77777777" w:rsidR="00AE65FF" w:rsidRDefault="00AE65FF" w:rsidP="00AE65FF">
      <w:pPr>
        <w:pStyle w:val="ListParagraph"/>
        <w:numPr>
          <w:ilvl w:val="1"/>
          <w:numId w:val="10"/>
        </w:numPr>
      </w:pPr>
      <w:r>
        <w:t xml:space="preserve">Satisfaction  </w:t>
      </w:r>
    </w:p>
    <w:p w14:paraId="35AC1379" w14:textId="639FA029" w:rsidR="001A3F7F" w:rsidRDefault="00AE65FF" w:rsidP="00AE65FF">
      <w:pPr>
        <w:pStyle w:val="ListParagraph"/>
        <w:numPr>
          <w:ilvl w:val="1"/>
          <w:numId w:val="10"/>
        </w:numPr>
      </w:pPr>
      <w:r>
        <w:t xml:space="preserve">Acceptability </w:t>
      </w:r>
      <w:r w:rsidR="001A3F7F" w:rsidRPr="00C65AB5">
        <w:tab/>
      </w:r>
    </w:p>
    <w:p w14:paraId="2573DCCE" w14:textId="1FBAF80A" w:rsidR="001A3F7F" w:rsidRDefault="001A3F7F" w:rsidP="00AE65FF">
      <w:pPr>
        <w:pStyle w:val="ListParagraph"/>
        <w:numPr>
          <w:ilvl w:val="0"/>
          <w:numId w:val="10"/>
        </w:numPr>
      </w:pPr>
      <w:r w:rsidRPr="00C65AB5">
        <w:t>Participation / Engagement</w:t>
      </w:r>
      <w:r w:rsidR="00AE65FF">
        <w:t xml:space="preserve"> = reported or observed use of VR technology (e.g., frequency, duration, reported enjoyment)  </w:t>
      </w:r>
    </w:p>
    <w:p w14:paraId="1C5BC098" w14:textId="06F852FA" w:rsidR="001A3F7F" w:rsidRDefault="001A3F7F" w:rsidP="001A3F7F">
      <w:pPr>
        <w:pStyle w:val="ListParagraph"/>
        <w:numPr>
          <w:ilvl w:val="1"/>
          <w:numId w:val="10"/>
        </w:numPr>
      </w:pPr>
      <w:r>
        <w:rPr>
          <w:rStyle w:val="normaltextrun"/>
          <w:rFonts w:ascii="Calibri" w:hAnsi="Calibri" w:cs="Calibri"/>
          <w:b/>
          <w:bCs/>
        </w:rPr>
        <w:t>Fun</w:t>
      </w:r>
      <w:r>
        <w:rPr>
          <w:rStyle w:val="normaltextrun"/>
          <w:rFonts w:ascii="Calibri" w:hAnsi="Calibri" w:cs="Calibri"/>
        </w:rPr>
        <w:t xml:space="preserve"> = reported enjoyment or positive experience using the VR intervention</w:t>
      </w:r>
    </w:p>
    <w:p w14:paraId="7E20DD49" w14:textId="77777777" w:rsidR="00AE65FF" w:rsidRDefault="00AE65F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705C0C19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 </w:t>
      </w:r>
    </w:p>
    <w:p w14:paraId="16490E66" w14:textId="77777777" w:rsidR="001A3F7F" w:rsidRDefault="001A3F7F" w:rsidP="001A3F7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u w:val="single"/>
        </w:rPr>
        <w:t>Implementation Outcomes</w:t>
      </w:r>
      <w:r>
        <w:rPr>
          <w:rStyle w:val="eop"/>
          <w:rFonts w:ascii="Calibri" w:hAnsi="Calibri" w:cs="Calibri"/>
        </w:rPr>
        <w:t> </w:t>
      </w:r>
    </w:p>
    <w:p w14:paraId="0BBA2784" w14:textId="77777777" w:rsidR="001A3F7F" w:rsidRDefault="001A3F7F" w:rsidP="001A3F7F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Safety </w:t>
      </w:r>
      <w:r>
        <w:rPr>
          <w:rStyle w:val="normaltextrun"/>
          <w:rFonts w:ascii="Calibri" w:hAnsi="Calibri" w:cs="Calibri"/>
        </w:rPr>
        <w:t xml:space="preserve">= assessment of the adverse effects, side effects, or negative outcomes that come about </w:t>
      </w:r>
      <w:proofErr w:type="gramStart"/>
      <w:r>
        <w:rPr>
          <w:rStyle w:val="normaltextrun"/>
          <w:rFonts w:ascii="Calibri" w:hAnsi="Calibri" w:cs="Calibri"/>
        </w:rPr>
        <w:t>as a result of</w:t>
      </w:r>
      <w:proofErr w:type="gramEnd"/>
      <w:r>
        <w:rPr>
          <w:rStyle w:val="normaltextrun"/>
          <w:rFonts w:ascii="Calibri" w:hAnsi="Calibri" w:cs="Calibri"/>
        </w:rPr>
        <w:t xml:space="preserve"> use of VR</w:t>
      </w:r>
      <w:r>
        <w:rPr>
          <w:rStyle w:val="eop"/>
          <w:rFonts w:ascii="Calibri" w:hAnsi="Calibri" w:cs="Calibri"/>
        </w:rPr>
        <w:t> </w:t>
      </w:r>
    </w:p>
    <w:p w14:paraId="25A096EC" w14:textId="5A352F2C" w:rsidR="001A3F7F" w:rsidRDefault="001A3F7F" w:rsidP="00AE65FF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Feasibility</w:t>
      </w:r>
      <w:r>
        <w:rPr>
          <w:rStyle w:val="normaltextrun"/>
          <w:rFonts w:ascii="Calibri" w:hAnsi="Calibri" w:cs="Calibri"/>
        </w:rPr>
        <w:t xml:space="preserve"> = </w:t>
      </w:r>
      <w:r>
        <w:rPr>
          <w:rStyle w:val="normaltextrun"/>
          <w:rFonts w:ascii="Calibri" w:hAnsi="Calibri" w:cs="Calibri"/>
          <w:b/>
          <w:bCs/>
        </w:rPr>
        <w:t xml:space="preserve">Participation/Engagement </w:t>
      </w:r>
      <w:r>
        <w:rPr>
          <w:rStyle w:val="normaltextrun"/>
          <w:rFonts w:ascii="Calibri" w:hAnsi="Calibri" w:cs="Calibri"/>
        </w:rPr>
        <w:t>= reported or observed use of VR technology (e.g., frequency, duration, reported enjoyment) </w:t>
      </w:r>
      <w:r>
        <w:rPr>
          <w:rStyle w:val="eop"/>
          <w:rFonts w:ascii="Calibri" w:hAnsi="Calibri" w:cs="Calibri"/>
        </w:rPr>
        <w:t> </w:t>
      </w:r>
    </w:p>
    <w:p w14:paraId="0C3599E9" w14:textId="5E5EAE0A" w:rsidR="00C65AB5" w:rsidRPr="00AE65FF" w:rsidRDefault="001A3F7F" w:rsidP="00AE65F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 </w:t>
      </w:r>
    </w:p>
    <w:sectPr w:rsidR="00C65AB5" w:rsidRPr="00AE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91C55"/>
    <w:multiLevelType w:val="multilevel"/>
    <w:tmpl w:val="57DE6A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0C54C9"/>
    <w:multiLevelType w:val="multilevel"/>
    <w:tmpl w:val="EC121E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10567E"/>
    <w:multiLevelType w:val="multilevel"/>
    <w:tmpl w:val="DD2A555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6A6A5D"/>
    <w:multiLevelType w:val="multilevel"/>
    <w:tmpl w:val="70EA314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DD49A9"/>
    <w:multiLevelType w:val="multilevel"/>
    <w:tmpl w:val="2A9E62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665C2D"/>
    <w:multiLevelType w:val="multilevel"/>
    <w:tmpl w:val="E2EC04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69227F"/>
    <w:multiLevelType w:val="multilevel"/>
    <w:tmpl w:val="47609B0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F03089"/>
    <w:multiLevelType w:val="multilevel"/>
    <w:tmpl w:val="8B1894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920BDE"/>
    <w:multiLevelType w:val="multilevel"/>
    <w:tmpl w:val="EA4E62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C90822"/>
    <w:multiLevelType w:val="multilevel"/>
    <w:tmpl w:val="419C6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654C7A"/>
    <w:multiLevelType w:val="multilevel"/>
    <w:tmpl w:val="345640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E615E3"/>
    <w:multiLevelType w:val="multilevel"/>
    <w:tmpl w:val="9A505F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7E4F75"/>
    <w:multiLevelType w:val="multilevel"/>
    <w:tmpl w:val="209C88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3533C4"/>
    <w:multiLevelType w:val="multilevel"/>
    <w:tmpl w:val="467E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9293AFA"/>
    <w:multiLevelType w:val="multilevel"/>
    <w:tmpl w:val="92CC49F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591EB2"/>
    <w:multiLevelType w:val="multilevel"/>
    <w:tmpl w:val="8C2261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183201A"/>
    <w:multiLevelType w:val="multilevel"/>
    <w:tmpl w:val="8F205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4753E4"/>
    <w:multiLevelType w:val="multilevel"/>
    <w:tmpl w:val="2D1AB2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BC103D"/>
    <w:multiLevelType w:val="multilevel"/>
    <w:tmpl w:val="5AB420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322F03"/>
    <w:multiLevelType w:val="multilevel"/>
    <w:tmpl w:val="5E7632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375D56"/>
    <w:multiLevelType w:val="multilevel"/>
    <w:tmpl w:val="097E9E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1261B9C"/>
    <w:multiLevelType w:val="multilevel"/>
    <w:tmpl w:val="B742E9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003F81"/>
    <w:multiLevelType w:val="multilevel"/>
    <w:tmpl w:val="057CD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4A408F"/>
    <w:multiLevelType w:val="multilevel"/>
    <w:tmpl w:val="C298D72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467F7D"/>
    <w:multiLevelType w:val="multilevel"/>
    <w:tmpl w:val="4E7C55D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D21F89"/>
    <w:multiLevelType w:val="multilevel"/>
    <w:tmpl w:val="E77E5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0AB5C85"/>
    <w:multiLevelType w:val="multilevel"/>
    <w:tmpl w:val="3D78A3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2C5DB4"/>
    <w:multiLevelType w:val="multilevel"/>
    <w:tmpl w:val="FD48441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279662E"/>
    <w:multiLevelType w:val="multilevel"/>
    <w:tmpl w:val="6988E7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8A9304F"/>
    <w:multiLevelType w:val="multilevel"/>
    <w:tmpl w:val="0556FE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2C4E08"/>
    <w:multiLevelType w:val="multilevel"/>
    <w:tmpl w:val="B7EA31A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6D780D"/>
    <w:multiLevelType w:val="multilevel"/>
    <w:tmpl w:val="A6E04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E7C2465"/>
    <w:multiLevelType w:val="multilevel"/>
    <w:tmpl w:val="DDAA83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ED91E31"/>
    <w:multiLevelType w:val="multilevel"/>
    <w:tmpl w:val="E7B80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8297076">
    <w:abstractNumId w:val="9"/>
  </w:num>
  <w:num w:numId="2" w16cid:durableId="1527014867">
    <w:abstractNumId w:val="15"/>
  </w:num>
  <w:num w:numId="3" w16cid:durableId="341779930">
    <w:abstractNumId w:val="21"/>
  </w:num>
  <w:num w:numId="4" w16cid:durableId="1704165085">
    <w:abstractNumId w:val="17"/>
  </w:num>
  <w:num w:numId="5" w16cid:durableId="861015773">
    <w:abstractNumId w:val="32"/>
  </w:num>
  <w:num w:numId="6" w16cid:durableId="1486584397">
    <w:abstractNumId w:val="10"/>
  </w:num>
  <w:num w:numId="7" w16cid:durableId="929853692">
    <w:abstractNumId w:val="6"/>
  </w:num>
  <w:num w:numId="8" w16cid:durableId="1218930705">
    <w:abstractNumId w:val="30"/>
  </w:num>
  <w:num w:numId="9" w16cid:durableId="767964349">
    <w:abstractNumId w:val="27"/>
  </w:num>
  <w:num w:numId="10" w16cid:durableId="1800028610">
    <w:abstractNumId w:val="33"/>
  </w:num>
  <w:num w:numId="11" w16cid:durableId="1877038201">
    <w:abstractNumId w:val="28"/>
  </w:num>
  <w:num w:numId="12" w16cid:durableId="2085058800">
    <w:abstractNumId w:val="7"/>
  </w:num>
  <w:num w:numId="13" w16cid:durableId="1681662451">
    <w:abstractNumId w:val="1"/>
  </w:num>
  <w:num w:numId="14" w16cid:durableId="278219353">
    <w:abstractNumId w:val="16"/>
  </w:num>
  <w:num w:numId="15" w16cid:durableId="2092923754">
    <w:abstractNumId w:val="12"/>
  </w:num>
  <w:num w:numId="16" w16cid:durableId="1738548943">
    <w:abstractNumId w:val="0"/>
  </w:num>
  <w:num w:numId="17" w16cid:durableId="88236695">
    <w:abstractNumId w:val="26"/>
  </w:num>
  <w:num w:numId="18" w16cid:durableId="124155653">
    <w:abstractNumId w:val="11"/>
  </w:num>
  <w:num w:numId="19" w16cid:durableId="1184826674">
    <w:abstractNumId w:val="18"/>
  </w:num>
  <w:num w:numId="20" w16cid:durableId="132605934">
    <w:abstractNumId w:val="5"/>
  </w:num>
  <w:num w:numId="21" w16cid:durableId="1493135651">
    <w:abstractNumId w:val="2"/>
  </w:num>
  <w:num w:numId="22" w16cid:durableId="218592832">
    <w:abstractNumId w:val="3"/>
  </w:num>
  <w:num w:numId="23" w16cid:durableId="1328822812">
    <w:abstractNumId w:val="24"/>
  </w:num>
  <w:num w:numId="24" w16cid:durableId="121659206">
    <w:abstractNumId w:val="14"/>
  </w:num>
  <w:num w:numId="25" w16cid:durableId="1062949306">
    <w:abstractNumId w:val="22"/>
  </w:num>
  <w:num w:numId="26" w16cid:durableId="79761616">
    <w:abstractNumId w:val="4"/>
  </w:num>
  <w:num w:numId="27" w16cid:durableId="888297312">
    <w:abstractNumId w:val="20"/>
  </w:num>
  <w:num w:numId="28" w16cid:durableId="878930478">
    <w:abstractNumId w:val="25"/>
  </w:num>
  <w:num w:numId="29" w16cid:durableId="697894328">
    <w:abstractNumId w:val="19"/>
  </w:num>
  <w:num w:numId="30" w16cid:durableId="434447407">
    <w:abstractNumId w:val="23"/>
  </w:num>
  <w:num w:numId="31" w16cid:durableId="1352341534">
    <w:abstractNumId w:val="8"/>
  </w:num>
  <w:num w:numId="32" w16cid:durableId="1761681321">
    <w:abstractNumId w:val="29"/>
  </w:num>
  <w:num w:numId="33" w16cid:durableId="1047025208">
    <w:abstractNumId w:val="13"/>
  </w:num>
  <w:num w:numId="34" w16cid:durableId="18172148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B5"/>
    <w:rsid w:val="00002E70"/>
    <w:rsid w:val="00017D15"/>
    <w:rsid w:val="00031605"/>
    <w:rsid w:val="00053DF8"/>
    <w:rsid w:val="0006668E"/>
    <w:rsid w:val="0008612C"/>
    <w:rsid w:val="000A7F19"/>
    <w:rsid w:val="000B06B6"/>
    <w:rsid w:val="000B120A"/>
    <w:rsid w:val="000B49F3"/>
    <w:rsid w:val="000D6CBC"/>
    <w:rsid w:val="000E0F1D"/>
    <w:rsid w:val="00131283"/>
    <w:rsid w:val="001A31DB"/>
    <w:rsid w:val="001A3F7F"/>
    <w:rsid w:val="001C10C3"/>
    <w:rsid w:val="001F39BC"/>
    <w:rsid w:val="0023033A"/>
    <w:rsid w:val="002338E9"/>
    <w:rsid w:val="00243819"/>
    <w:rsid w:val="002903B0"/>
    <w:rsid w:val="002917DB"/>
    <w:rsid w:val="002948C8"/>
    <w:rsid w:val="002B1F4D"/>
    <w:rsid w:val="002B3CEE"/>
    <w:rsid w:val="002D688F"/>
    <w:rsid w:val="003040BE"/>
    <w:rsid w:val="00316C57"/>
    <w:rsid w:val="00320433"/>
    <w:rsid w:val="0033639D"/>
    <w:rsid w:val="0034082F"/>
    <w:rsid w:val="00350C9D"/>
    <w:rsid w:val="00356BD1"/>
    <w:rsid w:val="00374E4B"/>
    <w:rsid w:val="003A45CF"/>
    <w:rsid w:val="003A7ABA"/>
    <w:rsid w:val="003E438A"/>
    <w:rsid w:val="00401DF3"/>
    <w:rsid w:val="00422E10"/>
    <w:rsid w:val="00426CA4"/>
    <w:rsid w:val="00445793"/>
    <w:rsid w:val="00476077"/>
    <w:rsid w:val="00481B47"/>
    <w:rsid w:val="00491080"/>
    <w:rsid w:val="00495284"/>
    <w:rsid w:val="004C7F2C"/>
    <w:rsid w:val="004D29AF"/>
    <w:rsid w:val="0051023D"/>
    <w:rsid w:val="005253ED"/>
    <w:rsid w:val="005261BD"/>
    <w:rsid w:val="005673C4"/>
    <w:rsid w:val="005741FE"/>
    <w:rsid w:val="005833F3"/>
    <w:rsid w:val="00587ABD"/>
    <w:rsid w:val="005A1E01"/>
    <w:rsid w:val="005B2B51"/>
    <w:rsid w:val="005D0A15"/>
    <w:rsid w:val="005D413A"/>
    <w:rsid w:val="00601777"/>
    <w:rsid w:val="00610E72"/>
    <w:rsid w:val="00621466"/>
    <w:rsid w:val="00626B7F"/>
    <w:rsid w:val="006304B5"/>
    <w:rsid w:val="0064476B"/>
    <w:rsid w:val="00646764"/>
    <w:rsid w:val="0068247D"/>
    <w:rsid w:val="00682976"/>
    <w:rsid w:val="0069111D"/>
    <w:rsid w:val="006A794A"/>
    <w:rsid w:val="006B5674"/>
    <w:rsid w:val="006E5D4C"/>
    <w:rsid w:val="006F3276"/>
    <w:rsid w:val="00711638"/>
    <w:rsid w:val="007148B4"/>
    <w:rsid w:val="00761F28"/>
    <w:rsid w:val="007647B1"/>
    <w:rsid w:val="00770D83"/>
    <w:rsid w:val="0080266C"/>
    <w:rsid w:val="008046F1"/>
    <w:rsid w:val="00814B60"/>
    <w:rsid w:val="0082069F"/>
    <w:rsid w:val="00835679"/>
    <w:rsid w:val="008605F6"/>
    <w:rsid w:val="0087270F"/>
    <w:rsid w:val="008939B2"/>
    <w:rsid w:val="008A7069"/>
    <w:rsid w:val="008B3405"/>
    <w:rsid w:val="008D5A47"/>
    <w:rsid w:val="008E4AC9"/>
    <w:rsid w:val="008F3960"/>
    <w:rsid w:val="009001AE"/>
    <w:rsid w:val="009128EF"/>
    <w:rsid w:val="00916B2C"/>
    <w:rsid w:val="00934E95"/>
    <w:rsid w:val="0098032A"/>
    <w:rsid w:val="00984B84"/>
    <w:rsid w:val="00994962"/>
    <w:rsid w:val="00995E51"/>
    <w:rsid w:val="009C1D40"/>
    <w:rsid w:val="009F4724"/>
    <w:rsid w:val="00A1157A"/>
    <w:rsid w:val="00A15C2B"/>
    <w:rsid w:val="00A50343"/>
    <w:rsid w:val="00A56C38"/>
    <w:rsid w:val="00A56F35"/>
    <w:rsid w:val="00A9029D"/>
    <w:rsid w:val="00AC177B"/>
    <w:rsid w:val="00AC315D"/>
    <w:rsid w:val="00AE65FF"/>
    <w:rsid w:val="00B01814"/>
    <w:rsid w:val="00B30756"/>
    <w:rsid w:val="00B9654D"/>
    <w:rsid w:val="00BB7ECC"/>
    <w:rsid w:val="00BC0797"/>
    <w:rsid w:val="00BC1F0F"/>
    <w:rsid w:val="00BE4DD4"/>
    <w:rsid w:val="00BF72E5"/>
    <w:rsid w:val="00C00A44"/>
    <w:rsid w:val="00C037DA"/>
    <w:rsid w:val="00C21288"/>
    <w:rsid w:val="00C36D1E"/>
    <w:rsid w:val="00C52756"/>
    <w:rsid w:val="00C61E9A"/>
    <w:rsid w:val="00C65AB5"/>
    <w:rsid w:val="00C678D5"/>
    <w:rsid w:val="00C71FBF"/>
    <w:rsid w:val="00CA795C"/>
    <w:rsid w:val="00CB579E"/>
    <w:rsid w:val="00CD463D"/>
    <w:rsid w:val="00CD7E29"/>
    <w:rsid w:val="00CE3A9B"/>
    <w:rsid w:val="00D2091D"/>
    <w:rsid w:val="00D8626C"/>
    <w:rsid w:val="00DB0A5B"/>
    <w:rsid w:val="00DB408C"/>
    <w:rsid w:val="00DC0595"/>
    <w:rsid w:val="00DD450D"/>
    <w:rsid w:val="00E17844"/>
    <w:rsid w:val="00E17BBB"/>
    <w:rsid w:val="00E2434F"/>
    <w:rsid w:val="00E43ADE"/>
    <w:rsid w:val="00E6557C"/>
    <w:rsid w:val="00E77718"/>
    <w:rsid w:val="00E81E22"/>
    <w:rsid w:val="00E81FBB"/>
    <w:rsid w:val="00EA51B9"/>
    <w:rsid w:val="00EB5D16"/>
    <w:rsid w:val="00EC0328"/>
    <w:rsid w:val="00EC6828"/>
    <w:rsid w:val="00ED3B41"/>
    <w:rsid w:val="00EF56AE"/>
    <w:rsid w:val="00F2159A"/>
    <w:rsid w:val="00F3525B"/>
    <w:rsid w:val="00F43C3C"/>
    <w:rsid w:val="00F7575F"/>
    <w:rsid w:val="00F904A8"/>
    <w:rsid w:val="00F94EE3"/>
    <w:rsid w:val="00F95BCC"/>
    <w:rsid w:val="00FE74B9"/>
    <w:rsid w:val="00FF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C92E6"/>
  <w15:chartTrackingRefBased/>
  <w15:docId w15:val="{5501C9B6-F9A5-3E43-A42E-655D0302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A3F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A3F7F"/>
  </w:style>
  <w:style w:type="character" w:customStyle="1" w:styleId="eop">
    <w:name w:val="eop"/>
    <w:basedOn w:val="DefaultParagraphFont"/>
    <w:rsid w:val="001A3F7F"/>
  </w:style>
  <w:style w:type="character" w:customStyle="1" w:styleId="tabchar">
    <w:name w:val="tabchar"/>
    <w:basedOn w:val="DefaultParagraphFont"/>
    <w:rsid w:val="001A3F7F"/>
  </w:style>
  <w:style w:type="paragraph" w:styleId="ListParagraph">
    <w:name w:val="List Paragraph"/>
    <w:basedOn w:val="Normal"/>
    <w:uiPriority w:val="34"/>
    <w:qFormat/>
    <w:rsid w:val="001A3F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1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5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ynne Hess</dc:creator>
  <cp:keywords/>
  <dc:description/>
  <cp:lastModifiedBy>Courtney Wynne Hess</cp:lastModifiedBy>
  <cp:revision>2</cp:revision>
  <dcterms:created xsi:type="dcterms:W3CDTF">2024-12-18T20:22:00Z</dcterms:created>
  <dcterms:modified xsi:type="dcterms:W3CDTF">2024-12-18T20:22:00Z</dcterms:modified>
</cp:coreProperties>
</file>